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B78EF0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29F3824D" w14:textId="1D04EA01" w:rsidR="007F04A9" w:rsidRDefault="00055106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proofErr w:type="spellStart"/>
      <w:r>
        <w:rPr>
          <w:rFonts w:ascii="Segoe UI" w:hAnsi="Segoe UI" w:cs="Segoe UI"/>
          <w:b/>
          <w:bCs/>
          <w:color w:val="000000"/>
        </w:rPr>
        <w:t>Oneway</w:t>
      </w:r>
      <w:proofErr w:type="spellEnd"/>
      <w:r>
        <w:rPr>
          <w:rFonts w:ascii="Segoe UI" w:hAnsi="Segoe UI" w:cs="Segoe UI"/>
          <w:b/>
          <w:bCs/>
          <w:color w:val="000000"/>
        </w:rPr>
        <w:t xml:space="preserve"> Analysis of Ave vessel density By Pre-med protocol</w:t>
      </w:r>
    </w:p>
    <w:p w14:paraId="7DDA9A36" w14:textId="77777777" w:rsidR="007F04A9" w:rsidRDefault="00C942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noProof/>
          <w:color w:val="000000"/>
          <w:sz w:val="18"/>
          <w:szCs w:val="18"/>
        </w:rPr>
        <w:pict w14:anchorId="5A69C73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1" type="#_x0000_t75" alt="" style="width:392.5pt;height:232pt;mso-width-percent:0;mso-height-percent:0;mso-width-percent:0;mso-height-percent:0">
            <v:imagedata r:id="rId4" o:title=""/>
          </v:shape>
        </w:pict>
      </w:r>
    </w:p>
    <w:p w14:paraId="465B0C71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2DF92A96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4AE386AC" w14:textId="77777777" w:rsidR="007F04A9" w:rsidRDefault="00055106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proofErr w:type="spellStart"/>
      <w:r>
        <w:rPr>
          <w:rFonts w:ascii="Segoe UI" w:hAnsi="Segoe UI" w:cs="Segoe UI"/>
          <w:b/>
          <w:bCs/>
          <w:color w:val="000000"/>
        </w:rPr>
        <w:t>Oneway</w:t>
      </w:r>
      <w:proofErr w:type="spellEnd"/>
      <w:r>
        <w:rPr>
          <w:rFonts w:ascii="Segoe UI" w:hAnsi="Segoe UI" w:cs="Segoe UI"/>
          <w:b/>
          <w:bCs/>
          <w:color w:val="000000"/>
        </w:rPr>
        <w:t xml:space="preserve"> </w:t>
      </w:r>
      <w:proofErr w:type="spellStart"/>
      <w:r>
        <w:rPr>
          <w:rFonts w:ascii="Segoe UI" w:hAnsi="Segoe UI" w:cs="Segoe UI"/>
          <w:b/>
          <w:bCs/>
          <w:color w:val="000000"/>
        </w:rPr>
        <w:t>Anova</w:t>
      </w:r>
      <w:proofErr w:type="spellEnd"/>
    </w:p>
    <w:p w14:paraId="15B24795" w14:textId="77777777" w:rsidR="007F04A9" w:rsidRDefault="00055106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Summary of Fit</w:t>
      </w:r>
    </w:p>
    <w:p w14:paraId="7370E376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405"/>
        <w:gridCol w:w="950"/>
      </w:tblGrid>
      <w:tr w:rsidR="007F04A9" w:rsidRPr="00055106" w14:paraId="7BC0CE1E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D318E2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proofErr w:type="spellStart"/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Rsquare</w:t>
            </w:r>
            <w:proofErr w:type="spellEnd"/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6E690C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0.000405</w:t>
            </w:r>
          </w:p>
        </w:tc>
      </w:tr>
      <w:tr w:rsidR="007F04A9" w:rsidRPr="00055106" w14:paraId="3F5D2360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EB05028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Adj </w:t>
            </w:r>
            <w:proofErr w:type="spellStart"/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Rsquare</w:t>
            </w:r>
            <w:proofErr w:type="spellEnd"/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CFFE0BA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-0.00969</w:t>
            </w:r>
          </w:p>
        </w:tc>
      </w:tr>
      <w:tr w:rsidR="007F04A9" w:rsidRPr="00055106" w14:paraId="63096DC4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22F19D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Root Mean Square Erro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E9C08C7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65.37579</w:t>
            </w:r>
          </w:p>
        </w:tc>
      </w:tr>
      <w:tr w:rsidR="007F04A9" w:rsidRPr="00055106" w14:paraId="587D4886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BC4F03C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Mean of Respons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412D8D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171.2688</w:t>
            </w:r>
          </w:p>
        </w:tc>
      </w:tr>
      <w:tr w:rsidR="007F04A9" w:rsidRPr="00055106" w14:paraId="079420B1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540F66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Observations (or Sum </w:t>
            </w:r>
            <w:proofErr w:type="spellStart"/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Wgts</w:t>
            </w:r>
            <w:proofErr w:type="spellEnd"/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8DFAA47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101</w:t>
            </w:r>
          </w:p>
        </w:tc>
      </w:tr>
    </w:tbl>
    <w:p w14:paraId="58B6D0EF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787A4839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0631A607" w14:textId="77777777" w:rsidR="007F04A9" w:rsidRDefault="00055106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Analysis of Variance</w:t>
      </w:r>
    </w:p>
    <w:p w14:paraId="39BAFCA3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580"/>
        <w:gridCol w:w="860"/>
        <w:gridCol w:w="1145"/>
        <w:gridCol w:w="1355"/>
        <w:gridCol w:w="950"/>
        <w:gridCol w:w="965"/>
      </w:tblGrid>
      <w:tr w:rsidR="007F04A9" w:rsidRPr="00055106" w14:paraId="18E728A9" w14:textId="77777777">
        <w:trPr>
          <w:trHeight w:val="239"/>
          <w:tblHeader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57AC57E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1F7492A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6BEBAA7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E0B962C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D8CF956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44652E7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 F</w:t>
            </w:r>
          </w:p>
        </w:tc>
      </w:tr>
      <w:tr w:rsidR="007F04A9" w:rsidRPr="00055106" w14:paraId="657EA999" w14:textId="77777777">
        <w:trPr>
          <w:trHeight w:val="239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0F8C78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Pre-med protocol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8CD6D3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1A209C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171.26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D61F736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171.26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5593E1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0.0401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8170098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0.8418</w:t>
            </w:r>
          </w:p>
        </w:tc>
      </w:tr>
      <w:tr w:rsidR="007F04A9" w:rsidRPr="00055106" w14:paraId="1C8205DF" w14:textId="77777777">
        <w:trPr>
          <w:trHeight w:val="239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73D3F61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B53C31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D2D003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423125.39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482BD02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4273.99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99DF39" w14:textId="77777777" w:rsidR="007F04A9" w:rsidRPr="00055106" w:rsidRDefault="007F04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8158451" w14:textId="77777777" w:rsidR="007F04A9" w:rsidRPr="00055106" w:rsidRDefault="007F04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</w:tr>
      <w:tr w:rsidR="007F04A9" w:rsidRPr="00055106" w14:paraId="63794FCD" w14:textId="77777777">
        <w:trPr>
          <w:trHeight w:val="239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3280BCF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C. Total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259EF32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3A39AF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423296.65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C3FDC2" w14:textId="77777777" w:rsidR="007F04A9" w:rsidRPr="00055106" w:rsidRDefault="007F04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4EB002D" w14:textId="77777777" w:rsidR="007F04A9" w:rsidRPr="00055106" w:rsidRDefault="007F04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6728C33" w14:textId="77777777" w:rsidR="007F04A9" w:rsidRPr="00055106" w:rsidRDefault="007F04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</w:tr>
    </w:tbl>
    <w:p w14:paraId="3FF74C0E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0D2D9419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289742D9" w14:textId="77777777" w:rsidR="007F04A9" w:rsidRDefault="00055106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Means and Std Deviations</w:t>
      </w:r>
    </w:p>
    <w:p w14:paraId="4DEC4869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935"/>
        <w:gridCol w:w="1055"/>
        <w:gridCol w:w="1055"/>
        <w:gridCol w:w="1055"/>
        <w:gridCol w:w="1160"/>
        <w:gridCol w:w="1175"/>
      </w:tblGrid>
      <w:tr w:rsidR="007F04A9" w:rsidRPr="00055106" w14:paraId="5B8CDE77" w14:textId="77777777">
        <w:trPr>
          <w:trHeight w:val="239"/>
          <w:tblHeader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CA2CC37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C8165A6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B255AF5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31F580C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Dev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481A58B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Err Mean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CB88F87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ower 95%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F66F333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Upper 95%</w:t>
            </w:r>
          </w:p>
        </w:tc>
      </w:tr>
      <w:tr w:rsidR="007F04A9" w:rsidRPr="00055106" w14:paraId="3F7844A9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3F6DA5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A5E3ACC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C024E25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167.7225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7CB775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76.342994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E96F16C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22.038324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FB8A7FC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119.21648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A1129AA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216.22852</w:t>
            </w:r>
          </w:p>
        </w:tc>
      </w:tr>
      <w:tr w:rsidR="007F04A9" w:rsidRPr="00055106" w14:paraId="55A5D177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3EEE270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718A65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D74F3B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171.74697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3078518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63.872619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89AA75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6.7704841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65D21F2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158.29205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DEC19C8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185.20188</w:t>
            </w:r>
          </w:p>
        </w:tc>
      </w:tr>
    </w:tbl>
    <w:p w14:paraId="5561AAD4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1EE376BC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01B63130" w14:textId="6091E547" w:rsidR="007F04A9" w:rsidRDefault="00055106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proofErr w:type="spellStart"/>
      <w:r>
        <w:rPr>
          <w:rFonts w:ascii="Segoe UI" w:hAnsi="Segoe UI" w:cs="Segoe UI"/>
          <w:b/>
          <w:bCs/>
          <w:color w:val="000000"/>
        </w:rPr>
        <w:lastRenderedPageBreak/>
        <w:t>Oneway</w:t>
      </w:r>
      <w:proofErr w:type="spellEnd"/>
      <w:r>
        <w:rPr>
          <w:rFonts w:ascii="Segoe UI" w:hAnsi="Segoe UI" w:cs="Segoe UI"/>
          <w:b/>
          <w:bCs/>
          <w:color w:val="000000"/>
        </w:rPr>
        <w:t xml:space="preserve"> Analysis of Ave RBC filling % By Pre-med protocol</w:t>
      </w:r>
    </w:p>
    <w:p w14:paraId="4589BE80" w14:textId="77777777" w:rsidR="007F04A9" w:rsidRDefault="00C942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noProof/>
          <w:color w:val="000000"/>
          <w:sz w:val="18"/>
          <w:szCs w:val="18"/>
        </w:rPr>
        <w:pict w14:anchorId="5324E60E">
          <v:shape id="_x0000_i1030" type="#_x0000_t75" alt="" style="width:387pt;height:232pt;mso-width-percent:0;mso-height-percent:0;mso-width-percent:0;mso-height-percent:0">
            <v:imagedata r:id="rId5" o:title=""/>
          </v:shape>
        </w:pict>
      </w:r>
    </w:p>
    <w:p w14:paraId="505E19F4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4516943C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0E419F89" w14:textId="77777777" w:rsidR="007F04A9" w:rsidRDefault="00055106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proofErr w:type="spellStart"/>
      <w:r>
        <w:rPr>
          <w:rFonts w:ascii="Segoe UI" w:hAnsi="Segoe UI" w:cs="Segoe UI"/>
          <w:b/>
          <w:bCs/>
          <w:color w:val="000000"/>
        </w:rPr>
        <w:t>Oneway</w:t>
      </w:r>
      <w:proofErr w:type="spellEnd"/>
      <w:r>
        <w:rPr>
          <w:rFonts w:ascii="Segoe UI" w:hAnsi="Segoe UI" w:cs="Segoe UI"/>
          <w:b/>
          <w:bCs/>
          <w:color w:val="000000"/>
        </w:rPr>
        <w:t xml:space="preserve"> </w:t>
      </w:r>
      <w:proofErr w:type="spellStart"/>
      <w:r>
        <w:rPr>
          <w:rFonts w:ascii="Segoe UI" w:hAnsi="Segoe UI" w:cs="Segoe UI"/>
          <w:b/>
          <w:bCs/>
          <w:color w:val="000000"/>
        </w:rPr>
        <w:t>Anova</w:t>
      </w:r>
      <w:proofErr w:type="spellEnd"/>
    </w:p>
    <w:p w14:paraId="0692072A" w14:textId="77777777" w:rsidR="007F04A9" w:rsidRDefault="00055106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Summary of Fit</w:t>
      </w:r>
    </w:p>
    <w:p w14:paraId="2B29992C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405"/>
        <w:gridCol w:w="950"/>
      </w:tblGrid>
      <w:tr w:rsidR="007F04A9" w:rsidRPr="00055106" w14:paraId="1EF4561F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5E5E853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proofErr w:type="spellStart"/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Rsquare</w:t>
            </w:r>
            <w:proofErr w:type="spellEnd"/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00EB2F7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0.020913</w:t>
            </w:r>
          </w:p>
        </w:tc>
      </w:tr>
      <w:tr w:rsidR="007F04A9" w:rsidRPr="00055106" w14:paraId="0F752BA1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E989311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Adj </w:t>
            </w:r>
            <w:proofErr w:type="spellStart"/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Rsquare</w:t>
            </w:r>
            <w:proofErr w:type="spellEnd"/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E4EC8AB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0.011024</w:t>
            </w:r>
          </w:p>
        </w:tc>
      </w:tr>
      <w:tr w:rsidR="007F04A9" w:rsidRPr="00055106" w14:paraId="55357F90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D177B5C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Root Mean Square Erro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E430EB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5.889513</w:t>
            </w:r>
          </w:p>
        </w:tc>
      </w:tr>
      <w:tr w:rsidR="007F04A9" w:rsidRPr="00055106" w14:paraId="0C1E0D33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06B8923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Mean of Respons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878C4AE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73.07416</w:t>
            </w:r>
          </w:p>
        </w:tc>
      </w:tr>
      <w:tr w:rsidR="007F04A9" w:rsidRPr="00055106" w14:paraId="74634C77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ED0F20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Observations (or Sum </w:t>
            </w:r>
            <w:proofErr w:type="spellStart"/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Wgts</w:t>
            </w:r>
            <w:proofErr w:type="spellEnd"/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C6A4844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101</w:t>
            </w:r>
          </w:p>
        </w:tc>
      </w:tr>
    </w:tbl>
    <w:p w14:paraId="2079636C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6BE7F92D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3D4F3679" w14:textId="77777777" w:rsidR="007F04A9" w:rsidRDefault="00055106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Analysis of Variance</w:t>
      </w:r>
    </w:p>
    <w:p w14:paraId="22E99501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580"/>
        <w:gridCol w:w="860"/>
        <w:gridCol w:w="1145"/>
        <w:gridCol w:w="1355"/>
        <w:gridCol w:w="950"/>
        <w:gridCol w:w="965"/>
      </w:tblGrid>
      <w:tr w:rsidR="007F04A9" w:rsidRPr="00055106" w14:paraId="22455B6F" w14:textId="77777777">
        <w:trPr>
          <w:trHeight w:val="239"/>
          <w:tblHeader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606010E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F63710B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4F48FB0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538FA80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5EED6BE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6B1137D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 F</w:t>
            </w:r>
          </w:p>
        </w:tc>
      </w:tr>
      <w:tr w:rsidR="007F04A9" w:rsidRPr="00055106" w14:paraId="0E29426A" w14:textId="77777777">
        <w:trPr>
          <w:trHeight w:val="239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D16D91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Pre-med protocol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652F03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EC9700B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73.3495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0DC0353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73.3495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78833B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2.1147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14F66D7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0.1491</w:t>
            </w:r>
          </w:p>
        </w:tc>
      </w:tr>
      <w:tr w:rsidR="007F04A9" w:rsidRPr="00055106" w14:paraId="4A6AF330" w14:textId="77777777">
        <w:trPr>
          <w:trHeight w:val="239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E59D2B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6CB7176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CC727D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3433.9495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F510F35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34.6864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C1505F" w14:textId="77777777" w:rsidR="007F04A9" w:rsidRPr="00055106" w:rsidRDefault="007F04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A3550D5" w14:textId="77777777" w:rsidR="007F04A9" w:rsidRPr="00055106" w:rsidRDefault="007F04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</w:tr>
      <w:tr w:rsidR="007F04A9" w:rsidRPr="00055106" w14:paraId="48FE2451" w14:textId="77777777">
        <w:trPr>
          <w:trHeight w:val="239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00634A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C. Total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DEDC21C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3C76CD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3507.2991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BA66D04" w14:textId="77777777" w:rsidR="007F04A9" w:rsidRPr="00055106" w:rsidRDefault="007F04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AB1046C" w14:textId="77777777" w:rsidR="007F04A9" w:rsidRPr="00055106" w:rsidRDefault="007F04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403987F" w14:textId="77777777" w:rsidR="007F04A9" w:rsidRPr="00055106" w:rsidRDefault="007F04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</w:tr>
    </w:tbl>
    <w:p w14:paraId="58C40BB8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740278F1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1DE6B35C" w14:textId="77777777" w:rsidR="007F04A9" w:rsidRDefault="00055106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Means and Std Deviations</w:t>
      </w:r>
    </w:p>
    <w:p w14:paraId="367B8300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935"/>
        <w:gridCol w:w="1055"/>
        <w:gridCol w:w="1055"/>
        <w:gridCol w:w="1055"/>
        <w:gridCol w:w="1160"/>
        <w:gridCol w:w="1175"/>
      </w:tblGrid>
      <w:tr w:rsidR="007F04A9" w:rsidRPr="00055106" w14:paraId="562AD647" w14:textId="77777777">
        <w:trPr>
          <w:trHeight w:val="239"/>
          <w:tblHeader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B5D61C7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87CF3C7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CA0BCA9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D726F0A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Dev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A1AD60F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Err Mean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292C800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ower 95%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40F9DF0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Upper 95%</w:t>
            </w:r>
          </w:p>
        </w:tc>
      </w:tr>
      <w:tr w:rsidR="007F04A9" w:rsidRPr="00055106" w14:paraId="2A40C8CF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46B56AE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E938D6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2364B99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70.753333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FF0EF6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6.7298593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EEDE029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1.942743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6BD7B35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66.477385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E2C72E7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75.029282</w:t>
            </w:r>
          </w:p>
        </w:tc>
      </w:tr>
      <w:tr w:rsidR="007F04A9" w:rsidRPr="00055106" w14:paraId="08EF84C2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646C38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1984A9B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A72E0DE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73.387079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298634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5.775879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0E65C3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0.6122419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B62C0C2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72.170376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689A0EE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74.603781</w:t>
            </w:r>
          </w:p>
        </w:tc>
      </w:tr>
    </w:tbl>
    <w:p w14:paraId="67C4C617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02F0425E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562EB3BD" w14:textId="77777777" w:rsidR="007F04A9" w:rsidRDefault="00055106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Means Comparisons</w:t>
      </w:r>
    </w:p>
    <w:p w14:paraId="58B23E37" w14:textId="77777777" w:rsidR="007F04A9" w:rsidRDefault="00055106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Comparisons for all pairs using Tukey-Kramer HSD</w:t>
      </w:r>
    </w:p>
    <w:p w14:paraId="4909ABAE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130C1B0A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52760687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14E55637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3D294868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496D55A2" w14:textId="5815C87B" w:rsidR="007F04A9" w:rsidRDefault="00055106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proofErr w:type="spellStart"/>
      <w:r>
        <w:rPr>
          <w:rFonts w:ascii="Segoe UI" w:hAnsi="Segoe UI" w:cs="Segoe UI"/>
          <w:b/>
          <w:bCs/>
          <w:color w:val="000000"/>
        </w:rPr>
        <w:t>Oneway</w:t>
      </w:r>
      <w:proofErr w:type="spellEnd"/>
      <w:r>
        <w:rPr>
          <w:rFonts w:ascii="Segoe UI" w:hAnsi="Segoe UI" w:cs="Segoe UI"/>
          <w:b/>
          <w:bCs/>
          <w:color w:val="000000"/>
        </w:rPr>
        <w:t xml:space="preserve"> Analysis of Ave PBR 5-25 By Pre-med protocol</w:t>
      </w:r>
    </w:p>
    <w:p w14:paraId="027AFC60" w14:textId="77777777" w:rsidR="007F04A9" w:rsidRDefault="00C942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noProof/>
          <w:color w:val="000000"/>
          <w:sz w:val="18"/>
          <w:szCs w:val="18"/>
        </w:rPr>
        <w:pict w14:anchorId="521DBE20">
          <v:shape id="_x0000_i1029" type="#_x0000_t75" alt="" style="width:389.5pt;height:232pt;mso-width-percent:0;mso-height-percent:0;mso-width-percent:0;mso-height-percent:0">
            <v:imagedata r:id="rId6" o:title=""/>
          </v:shape>
        </w:pict>
      </w:r>
    </w:p>
    <w:p w14:paraId="43309E28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3B302F9D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429F64AA" w14:textId="77777777" w:rsidR="007F04A9" w:rsidRDefault="00055106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proofErr w:type="spellStart"/>
      <w:r>
        <w:rPr>
          <w:rFonts w:ascii="Segoe UI" w:hAnsi="Segoe UI" w:cs="Segoe UI"/>
          <w:b/>
          <w:bCs/>
          <w:color w:val="000000"/>
        </w:rPr>
        <w:t>Oneway</w:t>
      </w:r>
      <w:proofErr w:type="spellEnd"/>
      <w:r>
        <w:rPr>
          <w:rFonts w:ascii="Segoe UI" w:hAnsi="Segoe UI" w:cs="Segoe UI"/>
          <w:b/>
          <w:bCs/>
          <w:color w:val="000000"/>
        </w:rPr>
        <w:t xml:space="preserve"> </w:t>
      </w:r>
      <w:proofErr w:type="spellStart"/>
      <w:r>
        <w:rPr>
          <w:rFonts w:ascii="Segoe UI" w:hAnsi="Segoe UI" w:cs="Segoe UI"/>
          <w:b/>
          <w:bCs/>
          <w:color w:val="000000"/>
        </w:rPr>
        <w:t>Anova</w:t>
      </w:r>
      <w:proofErr w:type="spellEnd"/>
    </w:p>
    <w:p w14:paraId="77E5A44C" w14:textId="77777777" w:rsidR="007F04A9" w:rsidRDefault="00055106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Summary of Fit</w:t>
      </w:r>
    </w:p>
    <w:p w14:paraId="3FDCEFF2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405"/>
        <w:gridCol w:w="950"/>
      </w:tblGrid>
      <w:tr w:rsidR="007F04A9" w:rsidRPr="00055106" w14:paraId="39C88127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9EDE5F7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proofErr w:type="spellStart"/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Rsquare</w:t>
            </w:r>
            <w:proofErr w:type="spellEnd"/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9C0068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0.017532</w:t>
            </w:r>
          </w:p>
        </w:tc>
      </w:tr>
      <w:tr w:rsidR="007F04A9" w:rsidRPr="00055106" w14:paraId="0619F128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C0F9A2B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Adj </w:t>
            </w:r>
            <w:proofErr w:type="spellStart"/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Rsquare</w:t>
            </w:r>
            <w:proofErr w:type="spellEnd"/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D9A5E21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0.007608</w:t>
            </w:r>
          </w:p>
        </w:tc>
      </w:tr>
      <w:tr w:rsidR="007F04A9" w:rsidRPr="00055106" w14:paraId="5DA9C2EA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C4544DA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Root Mean Square Erro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6F374F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0.243831</w:t>
            </w:r>
          </w:p>
        </w:tc>
      </w:tr>
      <w:tr w:rsidR="007F04A9" w:rsidRPr="00055106" w14:paraId="06878E74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4A77687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Mean of Respons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77B0BFC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2.372178</w:t>
            </w:r>
          </w:p>
        </w:tc>
      </w:tr>
      <w:tr w:rsidR="007F04A9" w:rsidRPr="00055106" w14:paraId="0D275BD3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970ABB2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Observations (or Sum </w:t>
            </w:r>
            <w:proofErr w:type="spellStart"/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Wgts</w:t>
            </w:r>
            <w:proofErr w:type="spellEnd"/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777DF2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101</w:t>
            </w:r>
          </w:p>
        </w:tc>
      </w:tr>
    </w:tbl>
    <w:p w14:paraId="39FA55E4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53BDD40F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347D212F" w14:textId="77777777" w:rsidR="007F04A9" w:rsidRDefault="00055106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Analysis of Variance</w:t>
      </w:r>
    </w:p>
    <w:p w14:paraId="3F6EEAD4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580"/>
        <w:gridCol w:w="860"/>
        <w:gridCol w:w="1145"/>
        <w:gridCol w:w="1355"/>
        <w:gridCol w:w="950"/>
        <w:gridCol w:w="965"/>
      </w:tblGrid>
      <w:tr w:rsidR="007F04A9" w:rsidRPr="00055106" w14:paraId="19094D74" w14:textId="77777777">
        <w:trPr>
          <w:trHeight w:val="239"/>
          <w:tblHeader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D33B04B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2FEE896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82DBD4C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DC401A6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3800C82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26C8A7B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 F</w:t>
            </w:r>
          </w:p>
        </w:tc>
      </w:tr>
      <w:tr w:rsidR="007F04A9" w:rsidRPr="00055106" w14:paraId="17756A84" w14:textId="77777777">
        <w:trPr>
          <w:trHeight w:val="239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4ED1A89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Pre-med protocol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71FB782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CFE9D7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0.1050309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14AC15C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0.105031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BE8C19D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1.7666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B5859AF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0.1869</w:t>
            </w:r>
          </w:p>
        </w:tc>
      </w:tr>
      <w:tr w:rsidR="007F04A9" w:rsidRPr="00055106" w14:paraId="66871DB0" w14:textId="77777777">
        <w:trPr>
          <w:trHeight w:val="239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E83F890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E35F09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8C1DB59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5.8858899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008C191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0.059453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F6C885" w14:textId="77777777" w:rsidR="007F04A9" w:rsidRPr="00055106" w:rsidRDefault="007F04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8775F13" w14:textId="77777777" w:rsidR="007F04A9" w:rsidRPr="00055106" w:rsidRDefault="007F04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</w:tr>
      <w:tr w:rsidR="007F04A9" w:rsidRPr="00055106" w14:paraId="2AF563AD" w14:textId="77777777">
        <w:trPr>
          <w:trHeight w:val="239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88AD535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C. Total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1223E27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B7273A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5.9909208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68935E" w14:textId="77777777" w:rsidR="007F04A9" w:rsidRPr="00055106" w:rsidRDefault="007F04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0EA58F0" w14:textId="77777777" w:rsidR="007F04A9" w:rsidRPr="00055106" w:rsidRDefault="007F04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62B639" w14:textId="77777777" w:rsidR="007F04A9" w:rsidRPr="00055106" w:rsidRDefault="007F04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</w:tr>
    </w:tbl>
    <w:p w14:paraId="22FDBBD1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7B1AFDD7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558914CB" w14:textId="77777777" w:rsidR="007F04A9" w:rsidRDefault="00055106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Means and Std Deviations</w:t>
      </w:r>
    </w:p>
    <w:p w14:paraId="06EF9AF9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935"/>
        <w:gridCol w:w="1055"/>
        <w:gridCol w:w="1055"/>
        <w:gridCol w:w="1055"/>
        <w:gridCol w:w="1160"/>
        <w:gridCol w:w="1175"/>
      </w:tblGrid>
      <w:tr w:rsidR="007F04A9" w:rsidRPr="00055106" w14:paraId="7A1D1CDA" w14:textId="77777777">
        <w:trPr>
          <w:trHeight w:val="239"/>
          <w:tblHeader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118F329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5354848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822CA93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9C229C4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Dev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8C91F2A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Err Mean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6BD7BBB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ower 95%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E4076DF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Upper 95%</w:t>
            </w:r>
          </w:p>
        </w:tc>
      </w:tr>
      <w:tr w:rsidR="007F04A9" w:rsidRPr="00055106" w14:paraId="2CB15003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9E8E137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614C4F0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D3E960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DACFEF0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0.3279412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0BD08B7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0.0946685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F0431EB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2.2516361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EFBCB41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2.6683639</w:t>
            </w:r>
          </w:p>
        </w:tc>
      </w:tr>
      <w:tr w:rsidR="007F04A9" w:rsidRPr="00055106" w14:paraId="15A2D0C4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9573CF0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C97F5C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279A6D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2.3603371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55C35AB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0.2311751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D83B471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0.0245045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AE2C4B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2.3116395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4E5F989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2.4090346</w:t>
            </w:r>
          </w:p>
        </w:tc>
      </w:tr>
    </w:tbl>
    <w:p w14:paraId="222FBA6F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1C0FF5E4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61B1018F" w14:textId="56B901E8" w:rsidR="007F04A9" w:rsidRDefault="00055106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proofErr w:type="spellStart"/>
      <w:r>
        <w:rPr>
          <w:rFonts w:ascii="Segoe UI" w:hAnsi="Segoe UI" w:cs="Segoe UI"/>
          <w:b/>
          <w:bCs/>
          <w:color w:val="000000"/>
        </w:rPr>
        <w:t>Oneway</w:t>
      </w:r>
      <w:proofErr w:type="spellEnd"/>
      <w:r>
        <w:rPr>
          <w:rFonts w:ascii="Segoe UI" w:hAnsi="Segoe UI" w:cs="Segoe UI"/>
          <w:b/>
          <w:bCs/>
          <w:color w:val="000000"/>
        </w:rPr>
        <w:t xml:space="preserve"> Analysis of Ave PBR 5-9 By Pre-med protocol</w:t>
      </w:r>
    </w:p>
    <w:p w14:paraId="5E95C1B6" w14:textId="77777777" w:rsidR="007F04A9" w:rsidRDefault="00C942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noProof/>
          <w:color w:val="000000"/>
          <w:sz w:val="18"/>
          <w:szCs w:val="18"/>
        </w:rPr>
        <w:pict w14:anchorId="30424431">
          <v:shape id="_x0000_i1028" type="#_x0000_t75" alt="" style="width:389.5pt;height:232pt;mso-width-percent:0;mso-height-percent:0;mso-width-percent:0;mso-height-percent:0">
            <v:imagedata r:id="rId7" o:title=""/>
          </v:shape>
        </w:pict>
      </w:r>
    </w:p>
    <w:p w14:paraId="32353923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3EDDBB46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5B6631D0" w14:textId="77777777" w:rsidR="007F04A9" w:rsidRDefault="00055106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proofErr w:type="spellStart"/>
      <w:r>
        <w:rPr>
          <w:rFonts w:ascii="Segoe UI" w:hAnsi="Segoe UI" w:cs="Segoe UI"/>
          <w:b/>
          <w:bCs/>
          <w:color w:val="000000"/>
        </w:rPr>
        <w:t>Oneway</w:t>
      </w:r>
      <w:proofErr w:type="spellEnd"/>
      <w:r>
        <w:rPr>
          <w:rFonts w:ascii="Segoe UI" w:hAnsi="Segoe UI" w:cs="Segoe UI"/>
          <w:b/>
          <w:bCs/>
          <w:color w:val="000000"/>
        </w:rPr>
        <w:t xml:space="preserve"> </w:t>
      </w:r>
      <w:proofErr w:type="spellStart"/>
      <w:r>
        <w:rPr>
          <w:rFonts w:ascii="Segoe UI" w:hAnsi="Segoe UI" w:cs="Segoe UI"/>
          <w:b/>
          <w:bCs/>
          <w:color w:val="000000"/>
        </w:rPr>
        <w:t>Anova</w:t>
      </w:r>
      <w:proofErr w:type="spellEnd"/>
    </w:p>
    <w:p w14:paraId="7A91DA0A" w14:textId="77777777" w:rsidR="007F04A9" w:rsidRDefault="00055106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Summary of Fit</w:t>
      </w:r>
    </w:p>
    <w:p w14:paraId="4866BDE6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405"/>
        <w:gridCol w:w="950"/>
      </w:tblGrid>
      <w:tr w:rsidR="007F04A9" w:rsidRPr="00055106" w14:paraId="297E556D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8FFB98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proofErr w:type="spellStart"/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Rsquare</w:t>
            </w:r>
            <w:proofErr w:type="spellEnd"/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6B3C44C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0.001706</w:t>
            </w:r>
          </w:p>
        </w:tc>
      </w:tr>
      <w:tr w:rsidR="007F04A9" w:rsidRPr="00055106" w14:paraId="02931F17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EA00AD1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Adj </w:t>
            </w:r>
            <w:proofErr w:type="spellStart"/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Rsquare</w:t>
            </w:r>
            <w:proofErr w:type="spellEnd"/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CCBD410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-0.00838</w:t>
            </w:r>
          </w:p>
        </w:tc>
      </w:tr>
      <w:tr w:rsidR="007F04A9" w:rsidRPr="00055106" w14:paraId="3D1439EA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11C6E73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Root Mean Square Erro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C61B5B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0.147451</w:t>
            </w:r>
          </w:p>
        </w:tc>
      </w:tr>
      <w:tr w:rsidR="007F04A9" w:rsidRPr="00055106" w14:paraId="21E5366E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BFEA744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Mean of Respons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363ACB4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1.346436</w:t>
            </w:r>
          </w:p>
        </w:tc>
      </w:tr>
      <w:tr w:rsidR="007F04A9" w:rsidRPr="00055106" w14:paraId="73832CC9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165E6E9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Observations (or Sum </w:t>
            </w:r>
            <w:proofErr w:type="spellStart"/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Wgts</w:t>
            </w:r>
            <w:proofErr w:type="spellEnd"/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D586763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101</w:t>
            </w:r>
          </w:p>
        </w:tc>
      </w:tr>
    </w:tbl>
    <w:p w14:paraId="0A5A038C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3A46D452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4A4C2C0C" w14:textId="77777777" w:rsidR="007F04A9" w:rsidRDefault="00055106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Analysis of Variance</w:t>
      </w:r>
    </w:p>
    <w:p w14:paraId="6742B587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580"/>
        <w:gridCol w:w="860"/>
        <w:gridCol w:w="1145"/>
        <w:gridCol w:w="1355"/>
        <w:gridCol w:w="950"/>
        <w:gridCol w:w="965"/>
      </w:tblGrid>
      <w:tr w:rsidR="007F04A9" w:rsidRPr="00055106" w14:paraId="4CC17EC0" w14:textId="77777777">
        <w:trPr>
          <w:trHeight w:val="239"/>
          <w:tblHeader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53AEED6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0E945B5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02412E9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2F64C8A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DE30016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886F713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 F</w:t>
            </w:r>
          </w:p>
        </w:tc>
      </w:tr>
      <w:tr w:rsidR="007F04A9" w:rsidRPr="00055106" w14:paraId="3292258A" w14:textId="77777777">
        <w:trPr>
          <w:trHeight w:val="239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6286657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Pre-med protocol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EAE23C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BF5EE57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0.0036786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C55193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0.003679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0D769AB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0.1692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2FD82DC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0.6817</w:t>
            </w:r>
          </w:p>
        </w:tc>
      </w:tr>
      <w:tr w:rsidR="007F04A9" w:rsidRPr="00055106" w14:paraId="1A838696" w14:textId="77777777">
        <w:trPr>
          <w:trHeight w:val="239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BB6E87D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301D695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91DD6F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2.1524382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EE8B3DB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0.021742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048ABCE" w14:textId="77777777" w:rsidR="007F04A9" w:rsidRPr="00055106" w:rsidRDefault="007F04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EF3D01B" w14:textId="77777777" w:rsidR="007F04A9" w:rsidRPr="00055106" w:rsidRDefault="007F04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</w:tr>
      <w:tr w:rsidR="007F04A9" w:rsidRPr="00055106" w14:paraId="3FF276CD" w14:textId="77777777">
        <w:trPr>
          <w:trHeight w:val="239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CED5D3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C. Total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EDD560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61F6F8F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2.1561168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F0796D2" w14:textId="77777777" w:rsidR="007F04A9" w:rsidRPr="00055106" w:rsidRDefault="007F04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31AFEA" w14:textId="77777777" w:rsidR="007F04A9" w:rsidRPr="00055106" w:rsidRDefault="007F04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A364B45" w14:textId="77777777" w:rsidR="007F04A9" w:rsidRPr="00055106" w:rsidRDefault="007F04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</w:tr>
    </w:tbl>
    <w:p w14:paraId="53C46885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30EA8C2F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3110C70F" w14:textId="77777777" w:rsidR="007F04A9" w:rsidRDefault="00055106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Means and Std Deviations</w:t>
      </w:r>
    </w:p>
    <w:p w14:paraId="6BB15813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935"/>
        <w:gridCol w:w="1055"/>
        <w:gridCol w:w="1055"/>
        <w:gridCol w:w="1055"/>
        <w:gridCol w:w="1160"/>
        <w:gridCol w:w="1175"/>
      </w:tblGrid>
      <w:tr w:rsidR="007F04A9" w:rsidRPr="00055106" w14:paraId="20E1B613" w14:textId="77777777">
        <w:trPr>
          <w:trHeight w:val="239"/>
          <w:tblHeader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D8CB1A3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98780DF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E67CFDE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F9E3DDB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Dev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4B7DBF7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Err Mean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C7E71AB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ower 95%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9DB65EA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Upper 95%</w:t>
            </w:r>
          </w:p>
        </w:tc>
      </w:tr>
      <w:tr w:rsidR="007F04A9" w:rsidRPr="00055106" w14:paraId="49249BBF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E12B83E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32E4FB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E8775CE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DBF4D29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0.1561468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FFD1E4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0.0450757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7241A47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1.2307891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10F8C5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1.4292109</w:t>
            </w:r>
          </w:p>
        </w:tc>
      </w:tr>
      <w:tr w:rsidR="007F04A9" w:rsidRPr="00055106" w14:paraId="642762AB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C77C3BC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9CB281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B78C2F9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1.3486517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2DCA890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0.1463277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3BA1EA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0.0155107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8BF3C64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1.3178274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B7C8C84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1.379476</w:t>
            </w:r>
          </w:p>
        </w:tc>
      </w:tr>
    </w:tbl>
    <w:p w14:paraId="5601153C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029873D8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66A0CD5E" w14:textId="128AF85A" w:rsidR="007F04A9" w:rsidRDefault="00055106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proofErr w:type="spellStart"/>
      <w:r>
        <w:rPr>
          <w:rFonts w:ascii="Segoe UI" w:hAnsi="Segoe UI" w:cs="Segoe UI"/>
          <w:b/>
          <w:bCs/>
          <w:color w:val="000000"/>
        </w:rPr>
        <w:lastRenderedPageBreak/>
        <w:t>Oneway</w:t>
      </w:r>
      <w:proofErr w:type="spellEnd"/>
      <w:r>
        <w:rPr>
          <w:rFonts w:ascii="Segoe UI" w:hAnsi="Segoe UI" w:cs="Segoe UI"/>
          <w:b/>
          <w:bCs/>
          <w:color w:val="000000"/>
        </w:rPr>
        <w:t xml:space="preserve"> Analysis of Ave PBR 10-19 By Pre-med protocol</w:t>
      </w:r>
    </w:p>
    <w:p w14:paraId="41F38CA7" w14:textId="77777777" w:rsidR="007F04A9" w:rsidRDefault="00C942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noProof/>
          <w:color w:val="000000"/>
          <w:sz w:val="18"/>
          <w:szCs w:val="18"/>
        </w:rPr>
        <w:pict w14:anchorId="442CFFA1">
          <v:shape id="_x0000_i1027" type="#_x0000_t75" alt="" style="width:389.5pt;height:232pt;mso-width-percent:0;mso-height-percent:0;mso-width-percent:0;mso-height-percent:0">
            <v:imagedata r:id="rId8" o:title=""/>
          </v:shape>
        </w:pict>
      </w:r>
    </w:p>
    <w:p w14:paraId="3767C606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2324A87A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5060110F" w14:textId="77777777" w:rsidR="007F04A9" w:rsidRDefault="00055106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proofErr w:type="spellStart"/>
      <w:r>
        <w:rPr>
          <w:rFonts w:ascii="Segoe UI" w:hAnsi="Segoe UI" w:cs="Segoe UI"/>
          <w:b/>
          <w:bCs/>
          <w:color w:val="000000"/>
        </w:rPr>
        <w:t>Oneway</w:t>
      </w:r>
      <w:proofErr w:type="spellEnd"/>
      <w:r>
        <w:rPr>
          <w:rFonts w:ascii="Segoe UI" w:hAnsi="Segoe UI" w:cs="Segoe UI"/>
          <w:b/>
          <w:bCs/>
          <w:color w:val="000000"/>
        </w:rPr>
        <w:t xml:space="preserve"> </w:t>
      </w:r>
      <w:proofErr w:type="spellStart"/>
      <w:r>
        <w:rPr>
          <w:rFonts w:ascii="Segoe UI" w:hAnsi="Segoe UI" w:cs="Segoe UI"/>
          <w:b/>
          <w:bCs/>
          <w:color w:val="000000"/>
        </w:rPr>
        <w:t>Anova</w:t>
      </w:r>
      <w:proofErr w:type="spellEnd"/>
    </w:p>
    <w:p w14:paraId="107B43E5" w14:textId="77777777" w:rsidR="007F04A9" w:rsidRDefault="00055106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Summary of Fit</w:t>
      </w:r>
    </w:p>
    <w:p w14:paraId="63E85AB1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405"/>
        <w:gridCol w:w="950"/>
      </w:tblGrid>
      <w:tr w:rsidR="007F04A9" w:rsidRPr="00055106" w14:paraId="38658B4E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3EC2279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proofErr w:type="spellStart"/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Rsquare</w:t>
            </w:r>
            <w:proofErr w:type="spellEnd"/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4F3648E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0.021475</w:t>
            </w:r>
          </w:p>
        </w:tc>
      </w:tr>
      <w:tr w:rsidR="007F04A9" w:rsidRPr="00055106" w14:paraId="4A0E93D4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9E0295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Adj </w:t>
            </w:r>
            <w:proofErr w:type="spellStart"/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Rsquare</w:t>
            </w:r>
            <w:proofErr w:type="spellEnd"/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AD5E067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0.01159</w:t>
            </w:r>
          </w:p>
        </w:tc>
      </w:tr>
      <w:tr w:rsidR="007F04A9" w:rsidRPr="00055106" w14:paraId="26D67FE6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C49FFA3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Root Mean Square Erro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DE0DEF7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0.293841</w:t>
            </w:r>
          </w:p>
        </w:tc>
      </w:tr>
      <w:tr w:rsidR="007F04A9" w:rsidRPr="00055106" w14:paraId="56E28384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DF5700D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Mean of Respons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BD85FDE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2.693465</w:t>
            </w:r>
          </w:p>
        </w:tc>
      </w:tr>
      <w:tr w:rsidR="007F04A9" w:rsidRPr="00055106" w14:paraId="658DB9EF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DC3DD0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Observations (or Sum </w:t>
            </w:r>
            <w:proofErr w:type="spellStart"/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Wgts</w:t>
            </w:r>
            <w:proofErr w:type="spellEnd"/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3C2CC0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101</w:t>
            </w:r>
          </w:p>
        </w:tc>
      </w:tr>
    </w:tbl>
    <w:p w14:paraId="0922ED27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1BF0B727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7CAF1FAB" w14:textId="77777777" w:rsidR="007F04A9" w:rsidRDefault="00055106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Analysis of Variance</w:t>
      </w:r>
    </w:p>
    <w:p w14:paraId="655ECE6B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580"/>
        <w:gridCol w:w="860"/>
        <w:gridCol w:w="1145"/>
        <w:gridCol w:w="1355"/>
        <w:gridCol w:w="950"/>
        <w:gridCol w:w="965"/>
      </w:tblGrid>
      <w:tr w:rsidR="007F04A9" w:rsidRPr="00055106" w14:paraId="56AA18ED" w14:textId="77777777">
        <w:trPr>
          <w:trHeight w:val="239"/>
          <w:tblHeader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121BCE9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658E88D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BDE1BA7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2D79E02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4D58018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D9FCDE1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 F</w:t>
            </w:r>
          </w:p>
        </w:tc>
      </w:tr>
      <w:tr w:rsidR="007F04A9" w:rsidRPr="00055106" w14:paraId="7F343C28" w14:textId="77777777">
        <w:trPr>
          <w:trHeight w:val="239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8B18B5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Pre-med protocol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13FC513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6784443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0.1875910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DFC0C9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0.187591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8F3E85C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2.1726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0260FAC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0.1437</w:t>
            </w:r>
          </w:p>
        </w:tc>
      </w:tr>
      <w:tr w:rsidR="007F04A9" w:rsidRPr="00055106" w14:paraId="6B0A669E" w14:textId="77777777">
        <w:trPr>
          <w:trHeight w:val="239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1F4C258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5D06E86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82D1299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8.5478962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42F649A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0.086342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334CCD" w14:textId="77777777" w:rsidR="007F04A9" w:rsidRPr="00055106" w:rsidRDefault="007F04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0161AAF" w14:textId="77777777" w:rsidR="007F04A9" w:rsidRPr="00055106" w:rsidRDefault="007F04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</w:tr>
      <w:tr w:rsidR="007F04A9" w:rsidRPr="00055106" w14:paraId="4EE80995" w14:textId="77777777">
        <w:trPr>
          <w:trHeight w:val="239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0F9A56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C. Total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6A09BC0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83EBAB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8.7354871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1F4CD92" w14:textId="77777777" w:rsidR="007F04A9" w:rsidRPr="00055106" w:rsidRDefault="007F04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77F3AB2" w14:textId="77777777" w:rsidR="007F04A9" w:rsidRPr="00055106" w:rsidRDefault="007F04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FBA4A5" w14:textId="77777777" w:rsidR="007F04A9" w:rsidRPr="00055106" w:rsidRDefault="007F04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</w:tr>
    </w:tbl>
    <w:p w14:paraId="36C48973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2CD9BEF8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388000CB" w14:textId="77777777" w:rsidR="007F04A9" w:rsidRDefault="00055106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Means and Std Deviations</w:t>
      </w:r>
    </w:p>
    <w:p w14:paraId="21AB3747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935"/>
        <w:gridCol w:w="1055"/>
        <w:gridCol w:w="1055"/>
        <w:gridCol w:w="1055"/>
        <w:gridCol w:w="1160"/>
        <w:gridCol w:w="1175"/>
      </w:tblGrid>
      <w:tr w:rsidR="007F04A9" w:rsidRPr="00055106" w14:paraId="4B4EA473" w14:textId="77777777">
        <w:trPr>
          <w:trHeight w:val="239"/>
          <w:tblHeader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07455DE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A0EEC88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994F0CD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1E6C8AF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Dev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DAD9DBE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Err Mean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8895664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ower 95%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7C42866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Upper 95%</w:t>
            </w:r>
          </w:p>
        </w:tc>
      </w:tr>
      <w:tr w:rsidR="007F04A9" w:rsidRPr="00055106" w14:paraId="2D5EF292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307AFFD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F73913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5588A3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2.8108333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F679D12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0.3937802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019CCC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0.1136746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E90F1C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2.5606373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CF56636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3.0610294</w:t>
            </w:r>
          </w:p>
        </w:tc>
      </w:tr>
      <w:tr w:rsidR="007F04A9" w:rsidRPr="00055106" w14:paraId="3A96BFC8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E8C936C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2005B8B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C4BE02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2.6776404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0BA3CC1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0.278841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B96C6A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0.0295571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80F01C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2.6189019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C880E3A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2.736379</w:t>
            </w:r>
          </w:p>
        </w:tc>
      </w:tr>
    </w:tbl>
    <w:p w14:paraId="4448271C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1F1133A4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71F6E594" w14:textId="77777777" w:rsidR="007F04A9" w:rsidRDefault="00055106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Means Comparisons</w:t>
      </w:r>
    </w:p>
    <w:p w14:paraId="27D25827" w14:textId="77777777" w:rsidR="007F04A9" w:rsidRDefault="00055106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Comparisons for all pairs using Tukey-Kramer HSD</w:t>
      </w:r>
    </w:p>
    <w:p w14:paraId="4B8C8D89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3AA4542C" w14:textId="78664AB7" w:rsidR="007F04A9" w:rsidRDefault="00055106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proofErr w:type="spellStart"/>
      <w:r>
        <w:rPr>
          <w:rFonts w:ascii="Segoe UI" w:hAnsi="Segoe UI" w:cs="Segoe UI"/>
          <w:b/>
          <w:bCs/>
          <w:color w:val="000000"/>
        </w:rPr>
        <w:lastRenderedPageBreak/>
        <w:t>Oneway</w:t>
      </w:r>
      <w:proofErr w:type="spellEnd"/>
      <w:r>
        <w:rPr>
          <w:rFonts w:ascii="Segoe UI" w:hAnsi="Segoe UI" w:cs="Segoe UI"/>
          <w:b/>
          <w:bCs/>
          <w:color w:val="000000"/>
        </w:rPr>
        <w:t xml:space="preserve"> Analysis of Ave PBR 20-25 By Pre-med protocol</w:t>
      </w:r>
    </w:p>
    <w:p w14:paraId="4D3DF779" w14:textId="77777777" w:rsidR="007F04A9" w:rsidRDefault="00C942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noProof/>
          <w:color w:val="000000"/>
          <w:sz w:val="18"/>
          <w:szCs w:val="18"/>
        </w:rPr>
        <w:pict w14:anchorId="5657E786">
          <v:shape id="_x0000_i1026" type="#_x0000_t75" alt="" style="width:389.5pt;height:232pt;mso-width-percent:0;mso-height-percent:0;mso-width-percent:0;mso-height-percent:0">
            <v:imagedata r:id="rId9" o:title=""/>
          </v:shape>
        </w:pict>
      </w:r>
    </w:p>
    <w:p w14:paraId="5D4BAE7A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3B717023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09E7C530" w14:textId="77777777" w:rsidR="007F04A9" w:rsidRDefault="00055106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proofErr w:type="spellStart"/>
      <w:r>
        <w:rPr>
          <w:rFonts w:ascii="Segoe UI" w:hAnsi="Segoe UI" w:cs="Segoe UI"/>
          <w:b/>
          <w:bCs/>
          <w:color w:val="000000"/>
        </w:rPr>
        <w:t>Oneway</w:t>
      </w:r>
      <w:proofErr w:type="spellEnd"/>
      <w:r>
        <w:rPr>
          <w:rFonts w:ascii="Segoe UI" w:hAnsi="Segoe UI" w:cs="Segoe UI"/>
          <w:b/>
          <w:bCs/>
          <w:color w:val="000000"/>
        </w:rPr>
        <w:t xml:space="preserve"> </w:t>
      </w:r>
      <w:proofErr w:type="spellStart"/>
      <w:r>
        <w:rPr>
          <w:rFonts w:ascii="Segoe UI" w:hAnsi="Segoe UI" w:cs="Segoe UI"/>
          <w:b/>
          <w:bCs/>
          <w:color w:val="000000"/>
        </w:rPr>
        <w:t>Anova</w:t>
      </w:r>
      <w:proofErr w:type="spellEnd"/>
    </w:p>
    <w:p w14:paraId="1B846714" w14:textId="77777777" w:rsidR="007F04A9" w:rsidRDefault="00055106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Summary of Fit</w:t>
      </w:r>
    </w:p>
    <w:p w14:paraId="41733D49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405"/>
        <w:gridCol w:w="950"/>
      </w:tblGrid>
      <w:tr w:rsidR="007F04A9" w:rsidRPr="00055106" w14:paraId="64C325D3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D02FD3F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proofErr w:type="spellStart"/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Rsquare</w:t>
            </w:r>
            <w:proofErr w:type="spellEnd"/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6BA5105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0.00194</w:t>
            </w:r>
          </w:p>
        </w:tc>
      </w:tr>
      <w:tr w:rsidR="007F04A9" w:rsidRPr="00055106" w14:paraId="51F05B1F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D8EF6FB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Adj </w:t>
            </w:r>
            <w:proofErr w:type="spellStart"/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Rsquare</w:t>
            </w:r>
            <w:proofErr w:type="spellEnd"/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0A5C12A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-0.00814</w:t>
            </w:r>
          </w:p>
        </w:tc>
      </w:tr>
      <w:tr w:rsidR="007F04A9" w:rsidRPr="00055106" w14:paraId="17ADB1D1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CE49F90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Root Mean Square Erro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CA0EFC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0.517807</w:t>
            </w:r>
          </w:p>
        </w:tc>
      </w:tr>
      <w:tr w:rsidR="007F04A9" w:rsidRPr="00055106" w14:paraId="3A0D8047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D8B5159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Mean of Respons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BCCCE6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2.911782</w:t>
            </w:r>
          </w:p>
        </w:tc>
      </w:tr>
      <w:tr w:rsidR="007F04A9" w:rsidRPr="00055106" w14:paraId="1B4539AC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2FEECC6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Observations (or Sum </w:t>
            </w:r>
            <w:proofErr w:type="spellStart"/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Wgts</w:t>
            </w:r>
            <w:proofErr w:type="spellEnd"/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CE3E9E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101</w:t>
            </w:r>
          </w:p>
        </w:tc>
      </w:tr>
    </w:tbl>
    <w:p w14:paraId="49C24224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3C7043EF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39EAEE08" w14:textId="77777777" w:rsidR="007F04A9" w:rsidRDefault="00055106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Analysis of Variance</w:t>
      </w:r>
    </w:p>
    <w:p w14:paraId="04BA8A51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580"/>
        <w:gridCol w:w="860"/>
        <w:gridCol w:w="1145"/>
        <w:gridCol w:w="1355"/>
        <w:gridCol w:w="950"/>
        <w:gridCol w:w="965"/>
      </w:tblGrid>
      <w:tr w:rsidR="007F04A9" w:rsidRPr="00055106" w14:paraId="5F45114E" w14:textId="77777777">
        <w:trPr>
          <w:trHeight w:val="239"/>
          <w:tblHeader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358FE00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814FECD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87FA5D0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408DDE6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335A962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CAFCC7F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 F</w:t>
            </w:r>
          </w:p>
        </w:tc>
      </w:tr>
      <w:tr w:rsidR="007F04A9" w:rsidRPr="00055106" w14:paraId="04F31A3B" w14:textId="77777777">
        <w:trPr>
          <w:trHeight w:val="239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B5D01F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Pre-med protocol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4FE3FF5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E855DE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0.051592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332AE0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0.051592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A00855A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0.1924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108AD74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0.6619</w:t>
            </w:r>
          </w:p>
        </w:tc>
      </w:tr>
      <w:tr w:rsidR="007F04A9" w:rsidRPr="00055106" w14:paraId="02C75ADB" w14:textId="77777777">
        <w:trPr>
          <w:trHeight w:val="239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D41E9CD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B3494B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0FAAC5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26.544287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D173050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0.268124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DA56AB8" w14:textId="77777777" w:rsidR="007F04A9" w:rsidRPr="00055106" w:rsidRDefault="007F04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DFBDFD9" w14:textId="77777777" w:rsidR="007F04A9" w:rsidRPr="00055106" w:rsidRDefault="007F04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</w:tr>
      <w:tr w:rsidR="007F04A9" w:rsidRPr="00055106" w14:paraId="41C4D29C" w14:textId="77777777">
        <w:trPr>
          <w:trHeight w:val="239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4F540ED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C. Total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C894DF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D041884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26.595879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12D29D6" w14:textId="77777777" w:rsidR="007F04A9" w:rsidRPr="00055106" w:rsidRDefault="007F04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CAAE52F" w14:textId="77777777" w:rsidR="007F04A9" w:rsidRPr="00055106" w:rsidRDefault="007F04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273262" w14:textId="77777777" w:rsidR="007F04A9" w:rsidRPr="00055106" w:rsidRDefault="007F04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</w:tr>
    </w:tbl>
    <w:p w14:paraId="36D09200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7A7DCFFB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47A0C30C" w14:textId="77777777" w:rsidR="007F04A9" w:rsidRDefault="00055106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Means and Std Deviations</w:t>
      </w:r>
    </w:p>
    <w:p w14:paraId="7D678EBA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935"/>
        <w:gridCol w:w="1055"/>
        <w:gridCol w:w="1055"/>
        <w:gridCol w:w="1055"/>
        <w:gridCol w:w="1160"/>
        <w:gridCol w:w="1175"/>
      </w:tblGrid>
      <w:tr w:rsidR="007F04A9" w:rsidRPr="00055106" w14:paraId="16689631" w14:textId="77777777">
        <w:trPr>
          <w:trHeight w:val="239"/>
          <w:tblHeader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8DB80F1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7EE4B54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BCCD50B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C15E6AE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Dev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F3F7954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Err Mean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11E565F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ower 95%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3E43F98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Upper 95%</w:t>
            </w:r>
          </w:p>
        </w:tc>
      </w:tr>
      <w:tr w:rsidR="007F04A9" w:rsidRPr="00055106" w14:paraId="424A61EE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56A5E6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274910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62AC2DB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2.9733333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1820F72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0.7144525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97519E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0.2062447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92305FE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2.5193918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FA9DB2E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3.4272748</w:t>
            </w:r>
          </w:p>
        </w:tc>
      </w:tr>
      <w:tr w:rsidR="007F04A9" w:rsidRPr="00055106" w14:paraId="3BEDAB1C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A9BC8B8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5700BD8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6831E82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2.9034831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362E2D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0.4876826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C966318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0.0516943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0645506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2.8007517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41EC80E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3.0062146</w:t>
            </w:r>
          </w:p>
        </w:tc>
      </w:tr>
    </w:tbl>
    <w:p w14:paraId="27CA2BD6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12008258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38951607" w14:textId="77777777" w:rsidR="007F04A9" w:rsidRDefault="00055106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Means Comparisons</w:t>
      </w:r>
    </w:p>
    <w:p w14:paraId="4A7ADCE4" w14:textId="77777777" w:rsidR="007F04A9" w:rsidRDefault="00055106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Comparisons for all pairs using Tukey-Kramer HSD</w:t>
      </w:r>
    </w:p>
    <w:p w14:paraId="6678E234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51C466EF" w14:textId="074D4D43" w:rsidR="007F04A9" w:rsidRDefault="00055106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proofErr w:type="spellStart"/>
      <w:r>
        <w:rPr>
          <w:rFonts w:ascii="Segoe UI" w:hAnsi="Segoe UI" w:cs="Segoe UI"/>
          <w:b/>
          <w:bCs/>
          <w:color w:val="000000"/>
        </w:rPr>
        <w:lastRenderedPageBreak/>
        <w:t>Oneway</w:t>
      </w:r>
      <w:proofErr w:type="spellEnd"/>
      <w:r>
        <w:rPr>
          <w:rFonts w:ascii="Segoe UI" w:hAnsi="Segoe UI" w:cs="Segoe UI"/>
          <w:b/>
          <w:bCs/>
          <w:color w:val="000000"/>
        </w:rPr>
        <w:t xml:space="preserve"> Analysis of Ave Median P50 By Pre-med protocol</w:t>
      </w:r>
    </w:p>
    <w:p w14:paraId="76ADC4B9" w14:textId="77777777" w:rsidR="007F04A9" w:rsidRDefault="00C942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noProof/>
          <w:color w:val="000000"/>
          <w:sz w:val="18"/>
          <w:szCs w:val="18"/>
        </w:rPr>
        <w:pict w14:anchorId="2EF93890">
          <v:shape id="_x0000_i1025" type="#_x0000_t75" alt="" style="width:387pt;height:232pt;mso-width-percent:0;mso-height-percent:0;mso-width-percent:0;mso-height-percent:0">
            <v:imagedata r:id="rId10" o:title=""/>
          </v:shape>
        </w:pict>
      </w:r>
    </w:p>
    <w:p w14:paraId="0360EE9D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38AEA4D3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1EF5F770" w14:textId="77777777" w:rsidR="007F04A9" w:rsidRDefault="00055106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proofErr w:type="spellStart"/>
      <w:r>
        <w:rPr>
          <w:rFonts w:ascii="Segoe UI" w:hAnsi="Segoe UI" w:cs="Segoe UI"/>
          <w:b/>
          <w:bCs/>
          <w:color w:val="000000"/>
        </w:rPr>
        <w:t>Oneway</w:t>
      </w:r>
      <w:proofErr w:type="spellEnd"/>
      <w:r>
        <w:rPr>
          <w:rFonts w:ascii="Segoe UI" w:hAnsi="Segoe UI" w:cs="Segoe UI"/>
          <w:b/>
          <w:bCs/>
          <w:color w:val="000000"/>
        </w:rPr>
        <w:t xml:space="preserve"> </w:t>
      </w:r>
      <w:proofErr w:type="spellStart"/>
      <w:r>
        <w:rPr>
          <w:rFonts w:ascii="Segoe UI" w:hAnsi="Segoe UI" w:cs="Segoe UI"/>
          <w:b/>
          <w:bCs/>
          <w:color w:val="000000"/>
        </w:rPr>
        <w:t>Anova</w:t>
      </w:r>
      <w:proofErr w:type="spellEnd"/>
    </w:p>
    <w:p w14:paraId="5D2253C9" w14:textId="77777777" w:rsidR="007F04A9" w:rsidRDefault="00055106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Summary of Fit</w:t>
      </w:r>
    </w:p>
    <w:p w14:paraId="08F52688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405"/>
        <w:gridCol w:w="950"/>
      </w:tblGrid>
      <w:tr w:rsidR="007F04A9" w:rsidRPr="00055106" w14:paraId="3BB69CF2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D3E116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proofErr w:type="spellStart"/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Rsquare</w:t>
            </w:r>
            <w:proofErr w:type="spellEnd"/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E6ECCE1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0.006767</w:t>
            </w:r>
          </w:p>
        </w:tc>
      </w:tr>
      <w:tr w:rsidR="007F04A9" w:rsidRPr="00055106" w14:paraId="5D28B27A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7AFB525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Adj </w:t>
            </w:r>
            <w:proofErr w:type="spellStart"/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Rsquare</w:t>
            </w:r>
            <w:proofErr w:type="spellEnd"/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AC54659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-0.00327</w:t>
            </w:r>
          </w:p>
        </w:tc>
      </w:tr>
      <w:tr w:rsidR="007F04A9" w:rsidRPr="00055106" w14:paraId="4F979969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D53CC9B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Root Mean Square Erro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DD51CB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0.681261</w:t>
            </w:r>
          </w:p>
        </w:tc>
      </w:tr>
      <w:tr w:rsidR="007F04A9" w:rsidRPr="00055106" w14:paraId="4D21A466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5E5219F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Mean of Respons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478762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7.023564</w:t>
            </w:r>
          </w:p>
        </w:tc>
      </w:tr>
      <w:tr w:rsidR="007F04A9" w:rsidRPr="00055106" w14:paraId="776F24FE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EACC92E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Observations (or Sum </w:t>
            </w:r>
            <w:proofErr w:type="spellStart"/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Wgts</w:t>
            </w:r>
            <w:proofErr w:type="spellEnd"/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AEA14E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101</w:t>
            </w:r>
          </w:p>
        </w:tc>
      </w:tr>
    </w:tbl>
    <w:p w14:paraId="7DEB278B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415908B1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0FAF3842" w14:textId="77777777" w:rsidR="007F04A9" w:rsidRDefault="00055106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Analysis of Variance</w:t>
      </w:r>
    </w:p>
    <w:p w14:paraId="500DFA2B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580"/>
        <w:gridCol w:w="860"/>
        <w:gridCol w:w="1145"/>
        <w:gridCol w:w="1355"/>
        <w:gridCol w:w="950"/>
        <w:gridCol w:w="965"/>
      </w:tblGrid>
      <w:tr w:rsidR="007F04A9" w:rsidRPr="00055106" w14:paraId="654DF004" w14:textId="77777777">
        <w:trPr>
          <w:trHeight w:val="239"/>
          <w:tblHeader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3431452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F6F5950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DC255DC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364C63E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C1612F6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5E24A6C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 F</w:t>
            </w:r>
          </w:p>
        </w:tc>
      </w:tr>
      <w:tr w:rsidR="007F04A9" w:rsidRPr="00055106" w14:paraId="2A0ABF43" w14:textId="77777777">
        <w:trPr>
          <w:trHeight w:val="239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9FDC109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Pre-med protocol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E37294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EAF586E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0.313058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7E04470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0.313058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1AE3350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0.6745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2F3477F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0.4135</w:t>
            </w:r>
          </w:p>
        </w:tc>
      </w:tr>
      <w:tr w:rsidR="007F04A9" w:rsidRPr="00055106" w14:paraId="30C32C85" w14:textId="77777777">
        <w:trPr>
          <w:trHeight w:val="239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95824EF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8DDC7C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E505E08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45.947564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C3442B5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0.464117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BEFDF84" w14:textId="77777777" w:rsidR="007F04A9" w:rsidRPr="00055106" w:rsidRDefault="007F04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C5E828C" w14:textId="77777777" w:rsidR="007F04A9" w:rsidRPr="00055106" w:rsidRDefault="007F04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</w:tr>
      <w:tr w:rsidR="007F04A9" w:rsidRPr="00055106" w14:paraId="4258767C" w14:textId="77777777">
        <w:trPr>
          <w:trHeight w:val="239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8FC73A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C. Total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8DADEE8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FA60DCC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46.260622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06C28B2" w14:textId="77777777" w:rsidR="007F04A9" w:rsidRPr="00055106" w:rsidRDefault="007F04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062097C" w14:textId="77777777" w:rsidR="007F04A9" w:rsidRPr="00055106" w:rsidRDefault="007F04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C12A534" w14:textId="77777777" w:rsidR="007F04A9" w:rsidRPr="00055106" w:rsidRDefault="007F04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</w:tr>
    </w:tbl>
    <w:p w14:paraId="56C64E89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10BFAF4B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24B49BB3" w14:textId="77777777" w:rsidR="007F04A9" w:rsidRDefault="00055106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Means and Std Deviations</w:t>
      </w:r>
    </w:p>
    <w:p w14:paraId="3FC5F87F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935"/>
        <w:gridCol w:w="1055"/>
        <w:gridCol w:w="1055"/>
        <w:gridCol w:w="1055"/>
        <w:gridCol w:w="1160"/>
        <w:gridCol w:w="1175"/>
      </w:tblGrid>
      <w:tr w:rsidR="007F04A9" w:rsidRPr="00055106" w14:paraId="468BED82" w14:textId="77777777">
        <w:trPr>
          <w:trHeight w:val="239"/>
          <w:tblHeader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8DAEB24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17B9719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D607DD0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9C76568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Dev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18A469C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Err Mean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0C3A3DD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ower 95%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C724347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Upper 95%</w:t>
            </w:r>
          </w:p>
        </w:tc>
      </w:tr>
      <w:tr w:rsidR="007F04A9" w:rsidRPr="00055106" w14:paraId="2B637770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2371AB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7CC4DA4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3CB5FFA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6.8719444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C2DBF21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0.4095093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20A2F80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0.1182152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CD2B87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6.6117546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0B8E6B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7.1321343</w:t>
            </w:r>
          </w:p>
        </w:tc>
      </w:tr>
      <w:tr w:rsidR="007F04A9" w:rsidRPr="00055106" w14:paraId="088DFC53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1E9D1FD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229A9A2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35D73B5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7.0440075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32CC803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0.707933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801EC17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0.0750408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CAEF65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6.8948798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4EC2A5" w14:textId="77777777" w:rsidR="007F04A9" w:rsidRPr="00055106" w:rsidRDefault="00055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55106">
              <w:rPr>
                <w:rFonts w:ascii="Segoe UI" w:hAnsi="Segoe UI" w:cs="Segoe UI"/>
                <w:color w:val="000000"/>
                <w:sz w:val="18"/>
                <w:szCs w:val="18"/>
              </w:rPr>
              <w:t>7.1931352</w:t>
            </w:r>
          </w:p>
        </w:tc>
      </w:tr>
    </w:tbl>
    <w:p w14:paraId="4A15C176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3FABA662" w14:textId="77777777" w:rsidR="007F04A9" w:rsidRDefault="007F04A9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371AC143" w14:textId="77777777" w:rsidR="007F04A9" w:rsidRDefault="00055106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Means Comparisons</w:t>
      </w:r>
    </w:p>
    <w:p w14:paraId="06379483" w14:textId="3B99C3B4" w:rsidR="00055106" w:rsidRPr="000337A8" w:rsidRDefault="00055106" w:rsidP="000337A8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Comparisons for all pairs using Tukey-Kramer HSD</w:t>
      </w:r>
    </w:p>
    <w:sectPr w:rsidR="00055106" w:rsidRPr="000337A8">
      <w:type w:val="continuous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embedSystemFonts/>
  <w:bordersDoNotSurroundHeader/>
  <w:bordersDoNotSurroundFooter/>
  <w:proofState w:spelling="clean" w:grammar="clean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786C3A"/>
    <w:rsid w:val="000337A8"/>
    <w:rsid w:val="00055106"/>
    <w:rsid w:val="00786C3A"/>
    <w:rsid w:val="007F04A9"/>
    <w:rsid w:val="00C94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B40F417"/>
  <w14:defaultImageDpi w14:val="0"/>
  <w15:docId w15:val="{C696B24E-0326-45EA-A926-461933735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675</Words>
  <Characters>3851</Characters>
  <Application>Microsoft Office Word</Application>
  <DocSecurity>0</DocSecurity>
  <Lines>32</Lines>
  <Paragraphs>9</Paragraphs>
  <ScaleCrop>false</ScaleCrop>
  <Company/>
  <LinksUpToDate>false</LinksUpToDate>
  <CharactersWithSpaces>4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ee,James C</dc:creator>
  <cp:keywords>JMP</cp:keywords>
  <dc:description/>
  <cp:lastModifiedBy>Londono,Leonel A</cp:lastModifiedBy>
  <cp:revision>3</cp:revision>
  <dcterms:created xsi:type="dcterms:W3CDTF">2020-04-30T14:06:00Z</dcterms:created>
  <dcterms:modified xsi:type="dcterms:W3CDTF">2021-03-01T10:49:00Z</dcterms:modified>
</cp:coreProperties>
</file>